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A95" w:rsidRPr="00747F61" w:rsidRDefault="009A4F92" w:rsidP="00A306E8">
      <w:pPr>
        <w:spacing w:line="360" w:lineRule="auto"/>
        <w:contextualSpacing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="00C878FE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="002B2A95" w:rsidRPr="002B2A95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2B2A95" w:rsidRPr="002B2A95">
        <w:rPr>
          <w:rFonts w:ascii="Times New Roman" w:hAnsi="Times New Roman" w:cs="Times New Roman"/>
          <w:sz w:val="28"/>
          <w:szCs w:val="28"/>
        </w:rPr>
        <w:t xml:space="preserve"> </w:t>
      </w:r>
      <w:r w:rsidR="002B2A95" w:rsidRPr="00747F61">
        <w:rPr>
          <w:rFonts w:ascii="Times New Roman" w:hAnsi="Times New Roman" w:cs="Times New Roman"/>
          <w:b/>
          <w:sz w:val="24"/>
          <w:szCs w:val="28"/>
        </w:rPr>
        <w:t>Physicochemical propert</w:t>
      </w:r>
      <w:r w:rsidR="002B2A95" w:rsidRPr="00747F61">
        <w:rPr>
          <w:rFonts w:ascii="Times New Roman" w:hAnsi="Times New Roman" w:cs="Times New Roman" w:hint="eastAsia"/>
          <w:b/>
          <w:sz w:val="24"/>
          <w:szCs w:val="28"/>
        </w:rPr>
        <w:t>ies</w:t>
      </w:r>
      <w:r w:rsidR="002B2A95" w:rsidRPr="00747F61">
        <w:rPr>
          <w:rFonts w:ascii="Times New Roman" w:hAnsi="Times New Roman" w:cs="Times New Roman"/>
          <w:b/>
          <w:sz w:val="24"/>
          <w:szCs w:val="28"/>
        </w:rPr>
        <w:t xml:space="preserve"> and </w:t>
      </w:r>
      <w:r w:rsidR="002B2A95" w:rsidRPr="00747F61">
        <w:rPr>
          <w:rFonts w:ascii="Times New Roman" w:eastAsia="等线" w:hAnsi="Times New Roman" w:cs="Times New Roman"/>
          <w:b/>
          <w:sz w:val="24"/>
          <w:szCs w:val="28"/>
        </w:rPr>
        <w:t>subcellular</w:t>
      </w:r>
      <w:r w:rsidR="002B2A95" w:rsidRPr="00747F61">
        <w:rPr>
          <w:rFonts w:ascii="Times New Roman" w:hAnsi="Times New Roman" w:cs="Times New Roman"/>
          <w:b/>
          <w:sz w:val="24"/>
          <w:szCs w:val="28"/>
        </w:rPr>
        <w:t xml:space="preserve"> localization of</w:t>
      </w:r>
      <w:r w:rsidR="002B2A95" w:rsidRPr="00747F61">
        <w:rPr>
          <w:rFonts w:ascii="Times New Roman" w:hAnsi="Times New Roman" w:cs="Times New Roman"/>
          <w:b/>
          <w:i/>
          <w:sz w:val="24"/>
          <w:szCs w:val="28"/>
        </w:rPr>
        <w:t xml:space="preserve"> PEBP</w:t>
      </w:r>
      <w:r w:rsidR="002B2A95" w:rsidRPr="00747F61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2B2A95" w:rsidRPr="00747F61">
        <w:rPr>
          <w:rFonts w:ascii="Times New Roman" w:hAnsi="Times New Roman" w:cs="Times New Roman" w:hint="eastAsia"/>
          <w:b/>
          <w:sz w:val="24"/>
          <w:szCs w:val="28"/>
        </w:rPr>
        <w:t>gene</w:t>
      </w:r>
      <w:r w:rsidR="002B2A95" w:rsidRPr="00747F61">
        <w:rPr>
          <w:rFonts w:ascii="Times New Roman" w:hAnsi="Times New Roman" w:cs="Times New Roman"/>
          <w:b/>
          <w:sz w:val="24"/>
          <w:szCs w:val="28"/>
        </w:rPr>
        <w:t xml:space="preserve"> </w:t>
      </w:r>
      <w:r w:rsidR="002B2A95" w:rsidRPr="00747F61">
        <w:rPr>
          <w:rFonts w:ascii="Times New Roman" w:hAnsi="Times New Roman" w:cs="Times New Roman" w:hint="eastAsia"/>
          <w:b/>
          <w:sz w:val="24"/>
          <w:szCs w:val="28"/>
        </w:rPr>
        <w:t xml:space="preserve">family members in </w:t>
      </w:r>
      <w:r w:rsidR="0024444C" w:rsidRPr="00747F61">
        <w:rPr>
          <w:rFonts w:ascii="Times New Roman" w:hAnsi="Times New Roman" w:cs="Times New Roman"/>
          <w:b/>
          <w:i/>
          <w:sz w:val="24"/>
          <w:szCs w:val="28"/>
        </w:rPr>
        <w:t>B</w:t>
      </w:r>
      <w:r w:rsidR="0024444C">
        <w:rPr>
          <w:rFonts w:ascii="Times New Roman" w:hAnsi="Times New Roman" w:cs="Times New Roman" w:hint="eastAsia"/>
          <w:b/>
          <w:i/>
          <w:sz w:val="24"/>
          <w:szCs w:val="28"/>
        </w:rPr>
        <w:t>.</w:t>
      </w:r>
      <w:r w:rsidR="002B2A95" w:rsidRPr="00747F61">
        <w:rPr>
          <w:rFonts w:ascii="Times New Roman" w:hAnsi="Times New Roman" w:cs="Times New Roman"/>
          <w:b/>
          <w:i/>
          <w:sz w:val="24"/>
          <w:szCs w:val="28"/>
        </w:rPr>
        <w:t>napus</w:t>
      </w:r>
      <w:r w:rsidR="002B2A95" w:rsidRPr="00747F61">
        <w:rPr>
          <w:rFonts w:ascii="Times New Roman" w:hAnsi="Times New Roman" w:cs="Times New Roman" w:hint="eastAsia"/>
          <w:b/>
          <w:sz w:val="24"/>
          <w:szCs w:val="28"/>
        </w:rPr>
        <w:t>.</w:t>
      </w:r>
    </w:p>
    <w:tbl>
      <w:tblPr>
        <w:tblW w:w="0" w:type="auto"/>
        <w:tblLook w:val="04A0"/>
      </w:tblPr>
      <w:tblGrid>
        <w:gridCol w:w="1384"/>
        <w:gridCol w:w="2060"/>
        <w:gridCol w:w="1899"/>
        <w:gridCol w:w="1353"/>
        <w:gridCol w:w="1405"/>
        <w:gridCol w:w="1550"/>
        <w:gridCol w:w="1461"/>
        <w:gridCol w:w="950"/>
        <w:gridCol w:w="2112"/>
      </w:tblGrid>
      <w:tr w:rsidR="002B2A95" w:rsidRPr="00221BF3" w:rsidTr="00747F61">
        <w:trPr>
          <w:trHeight w:val="525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. napu</w:t>
            </w:r>
            <w:r w:rsidRPr="00221BF3"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  <w:t>Number of amino acids</w:t>
            </w: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  <w:t>Acid (%)</w:t>
            </w: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  <w:t>Molecular weigh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  <w:t>Theoretical p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  <w:t>Instability 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  <w:t>Aliphatic 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  <w:t>GRAV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b/>
                <w:iCs/>
                <w:color w:val="000000"/>
                <w:sz w:val="20"/>
                <w:szCs w:val="20"/>
              </w:rPr>
              <w:t>Subcellular localization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FT-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0.9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8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FT-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l (V)10.3%;     </w:t>
            </w:r>
          </w:p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g (R)10.3%;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7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FT-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l (V) 9.7%;     </w:t>
            </w:r>
          </w:p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eu (L) 9.7%;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9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Extracellular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FT-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10.9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8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FT-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 (L)10.9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8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FT-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g (R) 10.3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7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SF-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 (L)11.4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29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5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9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SF-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eu (L)10.6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609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0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MFT-A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o (P)12.7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8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eri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MFT-A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o (P)12.1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eriplasmic</w:t>
            </w:r>
          </w:p>
        </w:tc>
      </w:tr>
      <w:tr w:rsidR="002B2A95" w:rsidRPr="00221BF3" w:rsidTr="002B2A95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MFT-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l (V)11.5%; </w:t>
            </w:r>
          </w:p>
          <w:p w:rsidR="002B2A95" w:rsidRPr="00221BF3" w:rsidRDefault="002B2A95" w:rsidP="006F6998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ro(P) 11.5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0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eri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MFT-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ro (P) 12.1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eri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FL1-A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0.6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4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BnaTFL1-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0.2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0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6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FL1-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0.7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4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FL1-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0.6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48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FL1-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0.3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8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FL1-C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0.7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40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4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TFL1-A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2.0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8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ATC-A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4.0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961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ATC-A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2.0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7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ATC-C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2.0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7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8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ATC-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4.5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40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eri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ATC-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2.0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88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ATC-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1.0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59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ATC-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2.0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7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2B2A9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ATC-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Val (V) 12.1%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977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747F61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BFT-A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g (R) 10.7%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14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51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5.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  <w:tr w:rsidR="002B2A95" w:rsidRPr="00221BF3" w:rsidTr="00747F61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naBFT-C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rg (R) 10.7%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2013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5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74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-0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B2A95" w:rsidRPr="00221BF3" w:rsidRDefault="002B2A95" w:rsidP="006F6998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221BF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ytoplasmic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2B2A9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0D15" w:rsidRPr="00A54964" w:rsidRDefault="00D30D15" w:rsidP="002B2A95">
      <w:pPr>
        <w:spacing w:after="0"/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D30D15" w:rsidRPr="00A54964" w:rsidRDefault="00D30D15" w:rsidP="002B2A95">
      <w:pPr>
        <w:spacing w:after="0"/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0D15" w:rsidRPr="00A54964" w:rsidRDefault="00D30D15" w:rsidP="002B2A95">
      <w:pPr>
        <w:spacing w:after="0"/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D30D15" w:rsidRPr="00A54964" w:rsidRDefault="00D30D15" w:rsidP="002B2A95">
      <w:pPr>
        <w:spacing w:after="0"/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E158F"/>
    <w:rsid w:val="00221BF3"/>
    <w:rsid w:val="00235D7C"/>
    <w:rsid w:val="0024444C"/>
    <w:rsid w:val="002B2A95"/>
    <w:rsid w:val="00323B43"/>
    <w:rsid w:val="003D37D8"/>
    <w:rsid w:val="00426133"/>
    <w:rsid w:val="004358AB"/>
    <w:rsid w:val="004A3E51"/>
    <w:rsid w:val="005F4196"/>
    <w:rsid w:val="0061061B"/>
    <w:rsid w:val="00701F3C"/>
    <w:rsid w:val="00747F61"/>
    <w:rsid w:val="008B7726"/>
    <w:rsid w:val="008C3D6D"/>
    <w:rsid w:val="00956A87"/>
    <w:rsid w:val="009A4F92"/>
    <w:rsid w:val="00A019A9"/>
    <w:rsid w:val="00A306E8"/>
    <w:rsid w:val="00BA1698"/>
    <w:rsid w:val="00C42E79"/>
    <w:rsid w:val="00C878FE"/>
    <w:rsid w:val="00D30D15"/>
    <w:rsid w:val="00D31D50"/>
    <w:rsid w:val="00D360FF"/>
    <w:rsid w:val="00D5422E"/>
    <w:rsid w:val="00FC4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B2A9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B2A95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B2A9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B2A95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4444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4444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2</Words>
  <Characters>2066</Characters>
  <Application>Microsoft Office Word</Application>
  <DocSecurity>0</DocSecurity>
  <Lines>17</Lines>
  <Paragraphs>4</Paragraphs>
  <ScaleCrop>false</ScaleCrop>
  <Company/>
  <LinksUpToDate>false</LinksUpToDate>
  <CharactersWithSpaces>2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9</cp:revision>
  <dcterms:created xsi:type="dcterms:W3CDTF">2008-09-11T17:20:00Z</dcterms:created>
  <dcterms:modified xsi:type="dcterms:W3CDTF">2023-04-04T08:01:00Z</dcterms:modified>
</cp:coreProperties>
</file>